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. Plasmids used in this stud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654"/>
      </w:tblGrid>
      <w:tr>
        <w:trPr/>
        <w:tc>
          <w:tcPr>
            <w:tcW w:w="3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smid</w:t>
            </w:r>
          </w:p>
        </w:tc>
        <w:tc>
          <w:tcPr>
            <w:tcW w:w="46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37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VT101U</w:t>
            </w:r>
          </w:p>
        </w:tc>
        <w:tc>
          <w:tcPr>
            <w:tcW w:w="46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A3, 2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µm, ADH1p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pVT101U-HA-VPS74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HA-VPS7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VT101U-HA-VPS74-dN66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HA-VPS74-dN6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VT101U-HA-VPS74-dN90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HA-VPS74-dN9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VT101U-HA-VPS74-dN122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HA-VPS74-dN12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VT101U-HA-VPS74-dC83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HA-VPS74-dC8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VT101U-HA-VPS74-3pm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A3, 2 µm, ADH1p</w:t>
            </w:r>
            <w:r>
              <w:rPr>
                <w:i/>
                <w:iCs/>
              </w:rPr>
              <w:t>-HA-VPS74</w:t>
            </w:r>
            <w:r>
              <w:rPr>
                <w:i/>
                <w:iCs/>
                <w:vertAlign w:val="superscript"/>
              </w:rPr>
              <w:t>S14AS19AS23A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pVT101U-GFP-HA-VPS74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GFP-HA-VPS7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GFP-HA-VPS74-dN66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GFP-HA-VPS74-dN6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GFP-HA-VPS74-dN90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GFP-HA-VPS74-dN9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GFP-HA-VPS74-dN122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URA3, 2 µm, ADH1p</w:t>
            </w:r>
            <w:r>
              <w:rPr>
                <w:i/>
                <w:iCs/>
                <w:lang w:val="it-IT"/>
              </w:rPr>
              <w:t>-GFP-HA-VPS74-dN12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GFP-HA-VPS74-dC83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URA3, 2 µm, ADH1p</w:t>
            </w:r>
            <w:r>
              <w:rPr>
                <w:i/>
                <w:iCs/>
                <w:lang w:val="sv-SE"/>
              </w:rPr>
              <w:t>-GFP-HA-VPS74-dC8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GFP-HA-VPS74-3pm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A3, 2 µm, ADH1p</w:t>
            </w:r>
            <w:r>
              <w:rPr>
                <w:i/>
                <w:iCs/>
              </w:rPr>
              <w:t>-GFP-HA-VPS74</w:t>
            </w:r>
            <w:r>
              <w:rPr>
                <w:i/>
                <w:iCs/>
                <w:vertAlign w:val="superscript"/>
              </w:rPr>
              <w:t>S14AS19AS23A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VT101U-ARF1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URA3, 2 µm, ADH1p</w:t>
            </w:r>
            <w:r>
              <w:rPr>
                <w:i/>
                <w:iCs/>
                <w:lang w:val="sv-SE"/>
              </w:rPr>
              <w:t>-ARF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HS12-ARL1-mRFP</w:t>
            </w:r>
          </w:p>
        </w:tc>
        <w:tc>
          <w:tcPr>
            <w:tcW w:w="465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EU2, CEN, ACT1p-ARL1-mRFP</w:t>
            </w:r>
          </w:p>
        </w:tc>
      </w:tr>
      <w:tr>
        <w:trPr/>
        <w:tc>
          <w:tcPr>
            <w:tcW w:w="3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HS12-ARF1-mRFP</w:t>
            </w:r>
          </w:p>
        </w:tc>
        <w:tc>
          <w:tcPr>
            <w:tcW w:w="46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EU2, CEN, ACT1p-ARF1-mRFP</w:t>
            </w:r>
          </w:p>
        </w:tc>
      </w:tr>
    </w:tbl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1:51:00Z</dcterms:created>
  <dc:creator>Jia-Wei Hsu</dc:creator>
  <dc:description/>
  <cp:keywords/>
  <dc:language>en-US</dc:language>
  <cp:lastModifiedBy>Jia-Wei Hsu</cp:lastModifiedBy>
  <dcterms:modified xsi:type="dcterms:W3CDTF">2013-08-12T01:52:00Z</dcterms:modified>
  <cp:revision>1</cp:revision>
  <dc:subject/>
  <dc:title>Table S2</dc:title>
</cp:coreProperties>
</file>